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94D48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FE5D34">
        <w:rPr>
          <w:rFonts w:ascii="Arial" w:hAnsi="Arial" w:cs="Arial"/>
          <w:b/>
          <w:bCs/>
          <w:u w:val="single"/>
          <w:lang w:val="en-US"/>
        </w:rPr>
        <w:t>Supplemental data</w:t>
      </w:r>
    </w:p>
    <w:p w14:paraId="1F46AB4F" w14:textId="77777777" w:rsidR="00000B36" w:rsidRPr="00FE5D34" w:rsidRDefault="00000B36" w:rsidP="00000B36">
      <w:pPr>
        <w:rPr>
          <w:rFonts w:ascii="Arial" w:hAnsi="Arial" w:cs="Arial"/>
          <w:i/>
          <w:iCs/>
          <w:u w:val="single"/>
          <w:lang w:val="en-US"/>
        </w:rPr>
      </w:pPr>
      <w:r w:rsidRPr="00FE5D34">
        <w:rPr>
          <w:rFonts w:ascii="Arial" w:hAnsi="Arial" w:cs="Arial"/>
          <w:i/>
          <w:iCs/>
          <w:u w:val="single"/>
          <w:lang w:val="en-US"/>
        </w:rPr>
        <w:t>Supplemental data 1: pre-test (one correct answer to each question)</w:t>
      </w:r>
    </w:p>
    <w:p w14:paraId="7526BB9B" w14:textId="77777777" w:rsidR="00000B36" w:rsidRPr="00FE5D34" w:rsidRDefault="00000B36" w:rsidP="00000B36">
      <w:pPr>
        <w:rPr>
          <w:rFonts w:ascii="Arial" w:hAnsi="Arial" w:cs="Arial"/>
          <w:i/>
          <w:iCs/>
          <w:u w:val="single"/>
          <w:lang w:val="en-US"/>
        </w:rPr>
      </w:pPr>
    </w:p>
    <w:p w14:paraId="69F81534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Question 1: The most penetrating needle is:</w:t>
      </w:r>
    </w:p>
    <w:p w14:paraId="6D525B4E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0B85C35D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A) Triangular section</w:t>
      </w:r>
    </w:p>
    <w:p w14:paraId="25A47C5C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B) Round section</w:t>
      </w:r>
    </w:p>
    <w:p w14:paraId="3243AA64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C) A 5/8 curvature</w:t>
      </w:r>
    </w:p>
    <w:p w14:paraId="68EC976A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5779BC96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Question 2: Which of the following needles is it best to use to pass a stitch deep into a space:</w:t>
      </w:r>
    </w:p>
    <w:p w14:paraId="7444A2BA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0823AA6B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 xml:space="preserve">A) Straight </w:t>
      </w:r>
    </w:p>
    <w:p w14:paraId="5B4D6D43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B) 3/8</w:t>
      </w:r>
    </w:p>
    <w:p w14:paraId="44658B7D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C) 4/8</w:t>
      </w:r>
    </w:p>
    <w:p w14:paraId="06A526AF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D) 5/8</w:t>
      </w:r>
    </w:p>
    <w:p w14:paraId="08C9CD1D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40CE743A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Question 3: The finest thread is:</w:t>
      </w:r>
    </w:p>
    <w:p w14:paraId="4B4DB2BB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7ECE8BB8" w14:textId="77777777" w:rsidR="00000B36" w:rsidRPr="00FE5D34" w:rsidRDefault="00000B36" w:rsidP="00000B36">
      <w:pPr>
        <w:rPr>
          <w:rFonts w:ascii="Arial" w:hAnsi="Arial" w:cs="Arial"/>
        </w:rPr>
      </w:pPr>
      <w:r w:rsidRPr="00FE5D34">
        <w:rPr>
          <w:rFonts w:ascii="Arial" w:hAnsi="Arial" w:cs="Arial"/>
        </w:rPr>
        <w:t>A) 10/0</w:t>
      </w:r>
    </w:p>
    <w:p w14:paraId="54D2FF3D" w14:textId="77777777" w:rsidR="00000B36" w:rsidRPr="00FE5D34" w:rsidRDefault="00000B36" w:rsidP="00000B36">
      <w:pPr>
        <w:rPr>
          <w:rFonts w:ascii="Arial" w:hAnsi="Arial" w:cs="Arial"/>
        </w:rPr>
      </w:pPr>
      <w:r w:rsidRPr="00FE5D34">
        <w:rPr>
          <w:rFonts w:ascii="Arial" w:hAnsi="Arial" w:cs="Arial"/>
        </w:rPr>
        <w:t>B) 2/0</w:t>
      </w:r>
    </w:p>
    <w:p w14:paraId="3D96A87E" w14:textId="77777777" w:rsidR="00000B36" w:rsidRPr="00FE5D34" w:rsidRDefault="00000B36" w:rsidP="00000B36">
      <w:pPr>
        <w:rPr>
          <w:rFonts w:ascii="Arial" w:hAnsi="Arial" w:cs="Arial"/>
        </w:rPr>
      </w:pPr>
      <w:r w:rsidRPr="00FE5D34">
        <w:rPr>
          <w:rFonts w:ascii="Arial" w:hAnsi="Arial" w:cs="Arial"/>
        </w:rPr>
        <w:t>C) 1</w:t>
      </w:r>
    </w:p>
    <w:p w14:paraId="57CAC1BD" w14:textId="77777777" w:rsidR="00000B36" w:rsidRPr="00FE5D34" w:rsidRDefault="00000B36" w:rsidP="00000B36">
      <w:pPr>
        <w:rPr>
          <w:rFonts w:ascii="Arial" w:hAnsi="Arial" w:cs="Arial"/>
        </w:rPr>
      </w:pPr>
    </w:p>
    <w:p w14:paraId="187752F1" w14:textId="77777777" w:rsidR="00000B36" w:rsidRPr="00FE5D34" w:rsidRDefault="00000B36" w:rsidP="00000B36">
      <w:pPr>
        <w:rPr>
          <w:rFonts w:ascii="Arial" w:hAnsi="Arial" w:cs="Arial"/>
        </w:rPr>
      </w:pPr>
      <w:r w:rsidRPr="00FE5D34">
        <w:rPr>
          <w:rFonts w:ascii="Arial" w:hAnsi="Arial" w:cs="Arial"/>
        </w:rPr>
        <w:t>Question 4 Absorbable sutures :</w:t>
      </w:r>
    </w:p>
    <w:p w14:paraId="34B5B4E1" w14:textId="77777777" w:rsidR="00000B36" w:rsidRPr="00FE5D34" w:rsidRDefault="00000B36" w:rsidP="00000B36">
      <w:pPr>
        <w:rPr>
          <w:rFonts w:ascii="Arial" w:hAnsi="Arial" w:cs="Arial"/>
        </w:rPr>
      </w:pPr>
    </w:p>
    <w:p w14:paraId="39E8E099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A) Are dissolved or digested by tissues in the human body</w:t>
      </w:r>
    </w:p>
    <w:p w14:paraId="35FD24A6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 xml:space="preserve">B) Lose their strength after 2 days </w:t>
      </w:r>
    </w:p>
    <w:p w14:paraId="4B73D0B1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C) Are all braided threads</w:t>
      </w:r>
    </w:p>
    <w:p w14:paraId="3519EEB8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3EE7C935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Question 5: A needle holder is held:</w:t>
      </w:r>
    </w:p>
    <w:p w14:paraId="5D1ED137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024D1874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A) Between the thumb and forefinger</w:t>
      </w:r>
    </w:p>
    <w:p w14:paraId="62AFDC13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B) By inserting the fingers deep into the eyelets</w:t>
      </w:r>
    </w:p>
    <w:p w14:paraId="0F9ABF1E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 xml:space="preserve">C) Between the thumb and ring finger </w:t>
      </w:r>
    </w:p>
    <w:p w14:paraId="3EA28FD4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7D749F1D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 xml:space="preserve">Question 6: A pair of dissecting forceps </w:t>
      </w:r>
    </w:p>
    <w:p w14:paraId="7E091956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3E1DF78C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 xml:space="preserve">A) Is held in the dominant hand during suture </w:t>
      </w:r>
    </w:p>
    <w:p w14:paraId="1EAE80B7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B) Is always clawed to better grasp the tissue</w:t>
      </w:r>
    </w:p>
    <w:p w14:paraId="278CB191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 xml:space="preserve">C) Is held like a pen </w:t>
      </w:r>
    </w:p>
    <w:p w14:paraId="5B84CD48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10C4398C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 xml:space="preserve">Question 7: A good quality stitch </w:t>
      </w:r>
    </w:p>
    <w:p w14:paraId="52E06309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05442C6F" w14:textId="77777777" w:rsidR="00000B36" w:rsidRPr="00FE5D34" w:rsidRDefault="00000B36" w:rsidP="00000B36">
      <w:pPr>
        <w:rPr>
          <w:rFonts w:ascii="Arial" w:hAnsi="Arial" w:cs="Arial"/>
          <w:lang w:val="en-US"/>
        </w:rPr>
      </w:pPr>
    </w:p>
    <w:p w14:paraId="236961D6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A) Is very tight</w:t>
      </w:r>
    </w:p>
    <w:p w14:paraId="1CDB1B79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 xml:space="preserve">B) Equidistant from each edge </w:t>
      </w:r>
    </w:p>
    <w:p w14:paraId="1CB9A46F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C) The depth must be greater on the side of the needle holder</w:t>
      </w:r>
    </w:p>
    <w:p w14:paraId="18E60800" w14:textId="77777777" w:rsidR="00000B36" w:rsidRPr="00FE5D34" w:rsidRDefault="00000B36" w:rsidP="00000B36">
      <w:pPr>
        <w:rPr>
          <w:rFonts w:ascii="Arial" w:hAnsi="Arial" w:cs="Arial"/>
          <w:lang w:val="en-US"/>
        </w:rPr>
      </w:pPr>
      <w:r w:rsidRPr="00FE5D34">
        <w:rPr>
          <w:rFonts w:ascii="Arial" w:hAnsi="Arial" w:cs="Arial"/>
          <w:lang w:val="en-US"/>
        </w:rPr>
        <w:t>D) Always has 5 knots</w:t>
      </w:r>
    </w:p>
    <w:p w14:paraId="4BCD9B07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29C129C5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726C3651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3C6CB3C4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3139473D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7D6EAB40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19ACAA04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b/>
          <w:bCs/>
          <w:i/>
          <w:iCs/>
          <w:u w:val="single"/>
          <w:lang w:val="en-US"/>
        </w:rPr>
      </w:pPr>
      <w:r w:rsidRPr="00FE5D34">
        <w:rPr>
          <w:rFonts w:ascii="Arial" w:hAnsi="Arial" w:cs="Arial"/>
          <w:i/>
          <w:iCs/>
          <w:u w:val="single"/>
          <w:lang w:val="en-US"/>
        </w:rPr>
        <w:t>Supplemental data 2: Objective Structured Assessment of Technical Skills</w:t>
      </w:r>
    </w:p>
    <w:p w14:paraId="1003275C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  <w:r w:rsidRPr="00FE5D34">
        <w:rPr>
          <w:rFonts w:ascii="Arial" w:hAnsi="Arial" w:cs="Arial"/>
          <w:i/>
          <w:iCs/>
          <w:u w:val="single"/>
          <w:lang w:val="en-US"/>
        </w:rPr>
        <w:t xml:space="preserve">OSATS scale </w:t>
      </w:r>
    </w:p>
    <w:p w14:paraId="6409A7F8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55"/>
        <w:gridCol w:w="1528"/>
        <w:gridCol w:w="1427"/>
        <w:gridCol w:w="1512"/>
        <w:gridCol w:w="1428"/>
        <w:gridCol w:w="1512"/>
      </w:tblGrid>
      <w:tr w:rsidR="00000B36" w:rsidRPr="00FE5D34" w14:paraId="1D9A9A33" w14:textId="77777777" w:rsidTr="00557051">
        <w:tc>
          <w:tcPr>
            <w:tcW w:w="1690" w:type="dxa"/>
          </w:tcPr>
          <w:p w14:paraId="617DD418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9" w:type="dxa"/>
          </w:tcPr>
          <w:p w14:paraId="333E985A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14" w:type="dxa"/>
          </w:tcPr>
          <w:p w14:paraId="0367834D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15" w:type="dxa"/>
          </w:tcPr>
          <w:p w14:paraId="3524C2D7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15" w:type="dxa"/>
          </w:tcPr>
          <w:p w14:paraId="5E538FD7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15" w:type="dxa"/>
          </w:tcPr>
          <w:p w14:paraId="46C20DDC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000B36" w:rsidRPr="00000B36" w14:paraId="66DC7B69" w14:textId="77777777" w:rsidTr="00557051">
        <w:tc>
          <w:tcPr>
            <w:tcW w:w="1690" w:type="dxa"/>
          </w:tcPr>
          <w:p w14:paraId="4F1A51DF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 xml:space="preserve">Respect </w:t>
            </w:r>
          </w:p>
          <w:p w14:paraId="3FC3AC75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 xml:space="preserve">for tissue </w:t>
            </w:r>
          </w:p>
        </w:tc>
        <w:tc>
          <w:tcPr>
            <w:tcW w:w="1539" w:type="dxa"/>
          </w:tcPr>
          <w:p w14:paraId="50BBD32E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Frequently used unnecessary force on tissue or caused damage by inappropriate use of instrument</w:t>
            </w:r>
          </w:p>
        </w:tc>
        <w:tc>
          <w:tcPr>
            <w:tcW w:w="1514" w:type="dxa"/>
          </w:tcPr>
          <w:p w14:paraId="50A15AE9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59297642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Careful handling of tissue but occasionally caused inadvertent damage</w:t>
            </w:r>
          </w:p>
        </w:tc>
        <w:tc>
          <w:tcPr>
            <w:tcW w:w="1515" w:type="dxa"/>
          </w:tcPr>
          <w:p w14:paraId="26AAA51C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7B8CE28F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Consistently handled tissues appropriately with minimal damage</w:t>
            </w:r>
          </w:p>
        </w:tc>
      </w:tr>
      <w:tr w:rsidR="00000B36" w:rsidRPr="00000B36" w14:paraId="29C420C4" w14:textId="77777777" w:rsidTr="00557051">
        <w:tc>
          <w:tcPr>
            <w:tcW w:w="1690" w:type="dxa"/>
          </w:tcPr>
          <w:p w14:paraId="337767E7" w14:textId="77777777" w:rsidR="00000B36" w:rsidRPr="00FE5D34" w:rsidRDefault="00000B36" w:rsidP="005570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Time and motion</w:t>
            </w:r>
          </w:p>
        </w:tc>
        <w:tc>
          <w:tcPr>
            <w:tcW w:w="1539" w:type="dxa"/>
          </w:tcPr>
          <w:p w14:paraId="06D9CCF5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Many unnecessary moves</w:t>
            </w:r>
          </w:p>
        </w:tc>
        <w:tc>
          <w:tcPr>
            <w:tcW w:w="1514" w:type="dxa"/>
          </w:tcPr>
          <w:p w14:paraId="6C9883C8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32047303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Efficient time/motion but some unnecessary moves</w:t>
            </w:r>
          </w:p>
        </w:tc>
        <w:tc>
          <w:tcPr>
            <w:tcW w:w="1515" w:type="dxa"/>
          </w:tcPr>
          <w:p w14:paraId="6FBD0E88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42E36C72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Economy of movement and maximum efficiency</w:t>
            </w:r>
          </w:p>
        </w:tc>
      </w:tr>
      <w:tr w:rsidR="00000B36" w:rsidRPr="00000B36" w14:paraId="4D4E3781" w14:textId="77777777" w:rsidTr="00557051">
        <w:tc>
          <w:tcPr>
            <w:tcW w:w="1690" w:type="dxa"/>
          </w:tcPr>
          <w:p w14:paraId="6429C064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Instrument handling</w:t>
            </w:r>
          </w:p>
        </w:tc>
        <w:tc>
          <w:tcPr>
            <w:tcW w:w="1539" w:type="dxa"/>
          </w:tcPr>
          <w:p w14:paraId="30C69738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Repeatedly makes tentative or awkward moves with instruments</w:t>
            </w:r>
          </w:p>
        </w:tc>
        <w:tc>
          <w:tcPr>
            <w:tcW w:w="1514" w:type="dxa"/>
          </w:tcPr>
          <w:p w14:paraId="4DA3FF7B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278CFE1B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Competent use of instruments although occasionally appeared stiff or awkward</w:t>
            </w:r>
          </w:p>
        </w:tc>
        <w:tc>
          <w:tcPr>
            <w:tcW w:w="1515" w:type="dxa"/>
          </w:tcPr>
          <w:p w14:paraId="66FD2547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188BFBF9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Fluid movement with instrument and no awkwardness</w:t>
            </w:r>
          </w:p>
        </w:tc>
      </w:tr>
      <w:tr w:rsidR="00000B36" w:rsidRPr="00000B36" w14:paraId="744E5051" w14:textId="77777777" w:rsidTr="00557051">
        <w:tc>
          <w:tcPr>
            <w:tcW w:w="1690" w:type="dxa"/>
          </w:tcPr>
          <w:p w14:paraId="4CB4249B" w14:textId="77777777" w:rsidR="00000B36" w:rsidRPr="00FE5D34" w:rsidRDefault="00000B36" w:rsidP="005570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Flow of operation</w:t>
            </w:r>
          </w:p>
        </w:tc>
        <w:tc>
          <w:tcPr>
            <w:tcW w:w="1539" w:type="dxa"/>
          </w:tcPr>
          <w:p w14:paraId="35ED38DC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Frequently stopped or needed to discuss next move</w:t>
            </w:r>
          </w:p>
        </w:tc>
        <w:tc>
          <w:tcPr>
            <w:tcW w:w="1514" w:type="dxa"/>
          </w:tcPr>
          <w:p w14:paraId="68AB0EA2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055D5E55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Demonstrated ability for forward planning with steady progression of operative procedure</w:t>
            </w:r>
          </w:p>
        </w:tc>
        <w:tc>
          <w:tcPr>
            <w:tcW w:w="1515" w:type="dxa"/>
          </w:tcPr>
          <w:p w14:paraId="69F8918F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7FF4FB01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Obviously planned course of operation with effortless flow from one move to the next</w:t>
            </w:r>
          </w:p>
        </w:tc>
      </w:tr>
      <w:tr w:rsidR="00000B36" w:rsidRPr="00000B36" w14:paraId="75517143" w14:textId="77777777" w:rsidTr="00557051">
        <w:tc>
          <w:tcPr>
            <w:tcW w:w="1690" w:type="dxa"/>
          </w:tcPr>
          <w:p w14:paraId="7B6C3679" w14:textId="77777777" w:rsidR="00000B36" w:rsidRPr="00FE5D34" w:rsidRDefault="00000B36" w:rsidP="0055705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 xml:space="preserve">Knowledge of procedure </w:t>
            </w:r>
          </w:p>
        </w:tc>
        <w:tc>
          <w:tcPr>
            <w:tcW w:w="1539" w:type="dxa"/>
          </w:tcPr>
          <w:p w14:paraId="0172B453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Deficient knowledge. Needed specific instruction at most operative steps</w:t>
            </w:r>
          </w:p>
        </w:tc>
        <w:tc>
          <w:tcPr>
            <w:tcW w:w="1514" w:type="dxa"/>
          </w:tcPr>
          <w:p w14:paraId="287C8B14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4CF03736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Knew all important aspects of the procedure</w:t>
            </w:r>
          </w:p>
        </w:tc>
        <w:tc>
          <w:tcPr>
            <w:tcW w:w="1515" w:type="dxa"/>
          </w:tcPr>
          <w:p w14:paraId="3682F9C2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59B44F42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Demonstrated familiarity with all aspects of the operation</w:t>
            </w:r>
          </w:p>
        </w:tc>
      </w:tr>
      <w:tr w:rsidR="00000B36" w:rsidRPr="00FE5D34" w14:paraId="3F4CFB17" w14:textId="77777777" w:rsidTr="00557051">
        <w:trPr>
          <w:trHeight w:val="670"/>
        </w:trPr>
        <w:tc>
          <w:tcPr>
            <w:tcW w:w="1690" w:type="dxa"/>
          </w:tcPr>
          <w:p w14:paraId="507312D2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 xml:space="preserve">Overall quality </w:t>
            </w:r>
          </w:p>
        </w:tc>
        <w:tc>
          <w:tcPr>
            <w:tcW w:w="1539" w:type="dxa"/>
          </w:tcPr>
          <w:p w14:paraId="69A5E950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Very poor</w:t>
            </w:r>
          </w:p>
        </w:tc>
        <w:tc>
          <w:tcPr>
            <w:tcW w:w="1514" w:type="dxa"/>
          </w:tcPr>
          <w:p w14:paraId="1CF498E7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6E9A8C8A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515" w:type="dxa"/>
          </w:tcPr>
          <w:p w14:paraId="3A0E73EF" w14:textId="77777777" w:rsidR="00000B36" w:rsidRPr="00FE5D34" w:rsidRDefault="00000B36" w:rsidP="0055705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57825D95" w14:textId="77777777" w:rsidR="00000B36" w:rsidRPr="00FE5D34" w:rsidRDefault="00000B36" w:rsidP="005570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D34">
              <w:rPr>
                <w:rFonts w:ascii="Arial" w:hAnsi="Arial" w:cs="Arial"/>
                <w:sz w:val="20"/>
                <w:szCs w:val="20"/>
                <w:lang w:val="en-US"/>
              </w:rPr>
              <w:t>Perfect</w:t>
            </w:r>
          </w:p>
        </w:tc>
      </w:tr>
    </w:tbl>
    <w:p w14:paraId="074972A8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27C04D95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176D0999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4D15FC76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  <w:r w:rsidRPr="00FE5D34">
        <w:rPr>
          <w:rFonts w:ascii="Arial" w:hAnsi="Arial" w:cs="Arial"/>
          <w:i/>
          <w:iCs/>
          <w:u w:val="single"/>
          <w:lang w:val="en-US"/>
        </w:rPr>
        <w:t xml:space="preserve">Supplemental data 3: Muresan scale Scoring system for knot quality assessment </w:t>
      </w:r>
    </w:p>
    <w:p w14:paraId="5F831873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5"/>
        <w:gridCol w:w="4527"/>
      </w:tblGrid>
      <w:tr w:rsidR="00000B36" w:rsidRPr="00FE5D34" w14:paraId="4E00B546" w14:textId="77777777" w:rsidTr="00557051">
        <w:tc>
          <w:tcPr>
            <w:tcW w:w="4606" w:type="dxa"/>
          </w:tcPr>
          <w:p w14:paraId="434DEEF6" w14:textId="77777777" w:rsidR="00000B36" w:rsidRPr="00FE5D34" w:rsidRDefault="00000B36" w:rsidP="0055705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 xml:space="preserve">Quality assessment </w:t>
            </w:r>
          </w:p>
        </w:tc>
        <w:tc>
          <w:tcPr>
            <w:tcW w:w="4606" w:type="dxa"/>
          </w:tcPr>
          <w:p w14:paraId="1FD51E86" w14:textId="77777777" w:rsidR="00000B36" w:rsidRPr="00FE5D34" w:rsidRDefault="00000B36" w:rsidP="0055705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 xml:space="preserve">Available points </w:t>
            </w:r>
          </w:p>
        </w:tc>
      </w:tr>
      <w:tr w:rsidR="00000B36" w:rsidRPr="00FE5D34" w14:paraId="0889A5A6" w14:textId="77777777" w:rsidTr="00557051">
        <w:tc>
          <w:tcPr>
            <w:tcW w:w="4606" w:type="dxa"/>
          </w:tcPr>
          <w:p w14:paraId="0C3719EC" w14:textId="77777777" w:rsidR="00000B36" w:rsidRPr="00FE5D34" w:rsidRDefault="00000B36" w:rsidP="0055705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No visible gaps between stacked rows</w:t>
            </w:r>
          </w:p>
        </w:tc>
        <w:tc>
          <w:tcPr>
            <w:tcW w:w="4606" w:type="dxa"/>
          </w:tcPr>
          <w:p w14:paraId="38EA1DE5" w14:textId="77777777" w:rsidR="00000B36" w:rsidRPr="00FE5D34" w:rsidRDefault="00000B36" w:rsidP="0055705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1</w:t>
            </w:r>
          </w:p>
        </w:tc>
      </w:tr>
      <w:tr w:rsidR="00000B36" w:rsidRPr="00FE5D34" w14:paraId="5EDFD8D3" w14:textId="77777777" w:rsidTr="00557051">
        <w:tc>
          <w:tcPr>
            <w:tcW w:w="4606" w:type="dxa"/>
          </w:tcPr>
          <w:p w14:paraId="23A48169" w14:textId="77777777" w:rsidR="00000B36" w:rsidRPr="00FE5D34" w:rsidRDefault="00000B36" w:rsidP="0055705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Knot tight at base</w:t>
            </w:r>
          </w:p>
        </w:tc>
        <w:tc>
          <w:tcPr>
            <w:tcW w:w="4606" w:type="dxa"/>
          </w:tcPr>
          <w:p w14:paraId="79056425" w14:textId="77777777" w:rsidR="00000B36" w:rsidRPr="00FE5D34" w:rsidRDefault="00000B36" w:rsidP="0055705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1</w:t>
            </w:r>
          </w:p>
        </w:tc>
      </w:tr>
      <w:tr w:rsidR="00000B36" w:rsidRPr="00FE5D34" w14:paraId="7C23FF5E" w14:textId="77777777" w:rsidTr="00557051">
        <w:tc>
          <w:tcPr>
            <w:tcW w:w="4606" w:type="dxa"/>
          </w:tcPr>
          <w:p w14:paraId="4C8DFA62" w14:textId="77777777" w:rsidR="00000B36" w:rsidRPr="00FE5D34" w:rsidRDefault="00000B36" w:rsidP="0055705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 xml:space="preserve">Only edges are opposed </w:t>
            </w:r>
          </w:p>
        </w:tc>
        <w:tc>
          <w:tcPr>
            <w:tcW w:w="4606" w:type="dxa"/>
          </w:tcPr>
          <w:p w14:paraId="7DCB525F" w14:textId="77777777" w:rsidR="00000B36" w:rsidRPr="00FE5D34" w:rsidRDefault="00000B36" w:rsidP="0055705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1</w:t>
            </w:r>
          </w:p>
        </w:tc>
      </w:tr>
      <w:tr w:rsidR="00000B36" w:rsidRPr="00FE5D34" w14:paraId="3007EB11" w14:textId="77777777" w:rsidTr="00557051">
        <w:tc>
          <w:tcPr>
            <w:tcW w:w="4606" w:type="dxa"/>
          </w:tcPr>
          <w:p w14:paraId="0C08B8E8" w14:textId="77777777" w:rsidR="00000B36" w:rsidRPr="00FE5D34" w:rsidRDefault="00000B36" w:rsidP="0055705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Knot hold under tension</w:t>
            </w:r>
          </w:p>
        </w:tc>
        <w:tc>
          <w:tcPr>
            <w:tcW w:w="4606" w:type="dxa"/>
          </w:tcPr>
          <w:p w14:paraId="45AA4438" w14:textId="77777777" w:rsidR="00000B36" w:rsidRPr="00FE5D34" w:rsidRDefault="00000B36" w:rsidP="0055705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2</w:t>
            </w:r>
          </w:p>
        </w:tc>
      </w:tr>
      <w:tr w:rsidR="00000B36" w:rsidRPr="00FE5D34" w14:paraId="12F4EB42" w14:textId="77777777" w:rsidTr="00557051">
        <w:tc>
          <w:tcPr>
            <w:tcW w:w="4606" w:type="dxa"/>
          </w:tcPr>
          <w:p w14:paraId="3AD1B308" w14:textId="77777777" w:rsidR="00000B36" w:rsidRPr="00FE5D34" w:rsidRDefault="00000B36" w:rsidP="00557051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Maximum points</w:t>
            </w:r>
          </w:p>
        </w:tc>
        <w:tc>
          <w:tcPr>
            <w:tcW w:w="4606" w:type="dxa"/>
          </w:tcPr>
          <w:p w14:paraId="19CE1B2A" w14:textId="77777777" w:rsidR="00000B36" w:rsidRPr="00FE5D34" w:rsidRDefault="00000B36" w:rsidP="0055705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E5D34">
              <w:rPr>
                <w:rFonts w:ascii="Arial" w:hAnsi="Arial" w:cs="Arial"/>
                <w:lang w:val="en-US"/>
              </w:rPr>
              <w:t>5</w:t>
            </w:r>
          </w:p>
        </w:tc>
      </w:tr>
    </w:tbl>
    <w:p w14:paraId="58F20403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5790DA67" w14:textId="77777777" w:rsidR="00000B36" w:rsidRPr="00FE5D34" w:rsidRDefault="00000B36" w:rsidP="00000B36">
      <w:pPr>
        <w:spacing w:line="480" w:lineRule="auto"/>
        <w:jc w:val="both"/>
        <w:rPr>
          <w:rFonts w:ascii="Arial" w:hAnsi="Arial" w:cs="Arial"/>
          <w:i/>
          <w:iCs/>
          <w:u w:val="single"/>
          <w:lang w:val="en-US"/>
        </w:rPr>
      </w:pPr>
    </w:p>
    <w:p w14:paraId="6B179029" w14:textId="77777777" w:rsidR="00000B36" w:rsidRPr="00FE5D34" w:rsidRDefault="00000B36" w:rsidP="00000B36">
      <w:pPr>
        <w:rPr>
          <w:rFonts w:ascii="Arial" w:hAnsi="Arial" w:cs="Arial"/>
          <w:i/>
          <w:iCs/>
          <w:u w:val="single"/>
          <w:lang w:val="en-US"/>
        </w:rPr>
      </w:pPr>
    </w:p>
    <w:p w14:paraId="468BF400" w14:textId="77777777" w:rsidR="004921B2" w:rsidRDefault="004921B2"/>
    <w:sectPr w:rsidR="00492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B36"/>
    <w:rsid w:val="00000B36"/>
    <w:rsid w:val="0049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5C4F8C"/>
  <w15:chartTrackingRefBased/>
  <w15:docId w15:val="{3357D769-457F-234A-8669-2F22A9D8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0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29T09:19:00Z</dcterms:created>
  <dcterms:modified xsi:type="dcterms:W3CDTF">2022-04-29T09:20:00Z</dcterms:modified>
</cp:coreProperties>
</file>